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69CE7F" w14:textId="77777777" w:rsidR="00CD0674" w:rsidRDefault="00CD0674" w:rsidP="00CD0674">
      <w:pPr>
        <w:tabs>
          <w:tab w:val="left" w:pos="1395"/>
        </w:tabs>
        <w:spacing w:after="0" w:line="480" w:lineRule="auto"/>
        <w:jc w:val="center"/>
        <w:rPr>
          <w:b/>
          <w:bCs/>
          <w:sz w:val="24"/>
          <w:szCs w:val="24"/>
        </w:rPr>
      </w:pPr>
      <w:r w:rsidRPr="009F44DA">
        <w:rPr>
          <w:b/>
          <w:bCs/>
          <w:sz w:val="24"/>
          <w:szCs w:val="24"/>
        </w:rPr>
        <w:t xml:space="preserve">Appendix </w:t>
      </w:r>
      <w:r>
        <w:rPr>
          <w:b/>
          <w:bCs/>
          <w:sz w:val="24"/>
          <w:szCs w:val="24"/>
        </w:rPr>
        <w:t>A</w:t>
      </w:r>
    </w:p>
    <w:p w14:paraId="1F23A2C6" w14:textId="77777777" w:rsidR="00CD0674" w:rsidRDefault="00CD0674" w:rsidP="00CD0674">
      <w:pPr>
        <w:tabs>
          <w:tab w:val="left" w:pos="1395"/>
        </w:tabs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</w:t>
      </w:r>
      <w:r w:rsidRPr="00BD2534">
        <w:rPr>
          <w:b/>
          <w:bCs/>
          <w:sz w:val="24"/>
          <w:szCs w:val="24"/>
        </w:rPr>
        <w:t>Table</w:t>
      </w:r>
      <w:r>
        <w:rPr>
          <w:b/>
          <w:bCs/>
          <w:sz w:val="24"/>
          <w:szCs w:val="24"/>
        </w:rPr>
        <w:t xml:space="preserve"> </w:t>
      </w:r>
      <w:r w:rsidRPr="00BD2534">
        <w:rPr>
          <w:b/>
          <w:bCs/>
          <w:sz w:val="24"/>
          <w:szCs w:val="24"/>
        </w:rPr>
        <w:t>1</w:t>
      </w:r>
      <w:r>
        <w:rPr>
          <w:b/>
          <w:bCs/>
          <w:sz w:val="24"/>
          <w:szCs w:val="24"/>
        </w:rPr>
        <w:t xml:space="preserve"> </w:t>
      </w:r>
      <w:r w:rsidRPr="003A7B0A">
        <w:rPr>
          <w:rFonts w:ascii="Times New Roman" w:hAnsi="Times New Roman" w:cs="Times New Roman"/>
          <w:i/>
          <w:iCs/>
          <w:sz w:val="24"/>
          <w:szCs w:val="24"/>
        </w:rPr>
        <w:t xml:space="preserve">The effect of content domain on performance </w:t>
      </w:r>
      <w:r>
        <w:rPr>
          <w:rFonts w:ascii="Times New Roman" w:hAnsi="Times New Roman" w:cs="Times New Roman"/>
          <w:i/>
          <w:iCs/>
          <w:sz w:val="24"/>
          <w:szCs w:val="24"/>
        </w:rPr>
        <w:t>in the DD and Control group</w:t>
      </w:r>
      <w:r w:rsidRPr="003A7B0A">
        <w:rPr>
          <w:rFonts w:ascii="Times New Roman" w:hAnsi="Times New Roman" w:cs="Times New Roman"/>
          <w:i/>
          <w:iCs/>
          <w:sz w:val="24"/>
          <w:szCs w:val="24"/>
        </w:rPr>
        <w:t xml:space="preserve"> (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Mean </w:t>
      </w:r>
      <w:r w:rsidRPr="003A7B0A">
        <w:rPr>
          <w:rFonts w:ascii="Times New Roman" w:hAnsi="Times New Roman" w:cs="Times New Roman"/>
          <w:i/>
          <w:iCs/>
          <w:sz w:val="24"/>
          <w:szCs w:val="24"/>
        </w:rPr>
        <w:t xml:space="preserve">%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of </w:t>
      </w:r>
      <w:r w:rsidRPr="003A7B0A">
        <w:rPr>
          <w:rFonts w:ascii="Times New Roman" w:hAnsi="Times New Roman" w:cs="Times New Roman"/>
          <w:i/>
          <w:iCs/>
          <w:sz w:val="24"/>
          <w:szCs w:val="24"/>
        </w:rPr>
        <w:t>correct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items</w:t>
      </w:r>
      <w:r w:rsidRPr="003A7B0A">
        <w:rPr>
          <w:rFonts w:ascii="Times New Roman" w:hAnsi="Times New Roman" w:cs="Times New Roman"/>
          <w:i/>
          <w:iCs/>
          <w:sz w:val="24"/>
          <w:szCs w:val="24"/>
        </w:rPr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584"/>
        <w:gridCol w:w="1784"/>
        <w:gridCol w:w="1849"/>
        <w:gridCol w:w="1819"/>
      </w:tblGrid>
      <w:tr w:rsidR="00CD0674" w:rsidRPr="00F63C48" w14:paraId="03F50261" w14:textId="77777777" w:rsidTr="002B56CD"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14:paraId="35284818" w14:textId="77777777" w:rsidR="00CD0674" w:rsidRPr="00F63C48" w:rsidRDefault="00CD0674" w:rsidP="002B56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62831A" w14:textId="77777777" w:rsidR="00CD0674" w:rsidRPr="00F63C48" w:rsidRDefault="00CD0674" w:rsidP="002B56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C48">
              <w:rPr>
                <w:rFonts w:ascii="Times New Roman" w:hAnsi="Times New Roman" w:cs="Times New Roman"/>
                <w:sz w:val="24"/>
                <w:szCs w:val="24"/>
              </w:rPr>
              <w:t xml:space="preserve">DD </w:t>
            </w:r>
          </w:p>
        </w:tc>
        <w:tc>
          <w:tcPr>
            <w:tcW w:w="36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4C7A1A" w14:textId="77777777" w:rsidR="00CD0674" w:rsidRPr="00F63C48" w:rsidRDefault="00CD0674" w:rsidP="002B56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C48">
              <w:rPr>
                <w:rFonts w:ascii="Times New Roman" w:hAnsi="Times New Roman" w:cs="Times New Roman"/>
                <w:sz w:val="24"/>
                <w:szCs w:val="24"/>
              </w:rPr>
              <w:t xml:space="preserve">Control </w:t>
            </w:r>
          </w:p>
        </w:tc>
      </w:tr>
      <w:tr w:rsidR="00CD0674" w:rsidRPr="00F63C48" w14:paraId="131E3689" w14:textId="77777777" w:rsidTr="002B56CD"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6968E8ED" w14:textId="77777777" w:rsidR="00CD0674" w:rsidRPr="00F63C48" w:rsidRDefault="00CD0674" w:rsidP="002B56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C48">
              <w:rPr>
                <w:rFonts w:ascii="Times New Roman" w:hAnsi="Times New Roman" w:cs="Times New Roman"/>
                <w:sz w:val="24"/>
                <w:szCs w:val="24"/>
              </w:rPr>
              <w:t>Content Domain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78BCB3F2" w14:textId="77777777" w:rsidR="00CD0674" w:rsidRPr="00F63C48" w:rsidRDefault="00CD0674" w:rsidP="002B56C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3C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 </w:t>
            </w:r>
            <w:r w:rsidRPr="00F63C4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63C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</w:t>
            </w:r>
            <w:r w:rsidRPr="00F63C4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</w:tcPr>
          <w:p w14:paraId="7A5041AC" w14:textId="77777777" w:rsidR="00CD0674" w:rsidRDefault="00CD0674" w:rsidP="002B56C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3C48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  <w:p w14:paraId="73F45FF0" w14:textId="77777777" w:rsidR="00CD0674" w:rsidRPr="00F63C48" w:rsidRDefault="00CD0674" w:rsidP="002B56C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n-Max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</w:tcPr>
          <w:p w14:paraId="01116F28" w14:textId="77777777" w:rsidR="00CD0674" w:rsidRPr="00F63C48" w:rsidRDefault="00CD0674" w:rsidP="002B56C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3C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Pr="00F63C4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F63C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</w:t>
            </w:r>
            <w:r w:rsidRPr="00F63C4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</w:tcPr>
          <w:p w14:paraId="14E1F37A" w14:textId="77777777" w:rsidR="00CD0674" w:rsidRDefault="00CD0674" w:rsidP="002B56C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3C48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  <w:p w14:paraId="3B464DAA" w14:textId="77777777" w:rsidR="00CD0674" w:rsidRPr="00F63C48" w:rsidRDefault="00CD0674" w:rsidP="002B56C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n-Max</w:t>
            </w:r>
          </w:p>
        </w:tc>
      </w:tr>
      <w:tr w:rsidR="00CD0674" w:rsidRPr="00F63C48" w14:paraId="6C55E726" w14:textId="77777777" w:rsidTr="002B56CD">
        <w:tc>
          <w:tcPr>
            <w:tcW w:w="1980" w:type="dxa"/>
            <w:tcBorders>
              <w:top w:val="single" w:sz="4" w:space="0" w:color="auto"/>
            </w:tcBorders>
          </w:tcPr>
          <w:p w14:paraId="091ED162" w14:textId="77777777" w:rsidR="00CD0674" w:rsidRPr="00F63C48" w:rsidRDefault="00CD0674" w:rsidP="002B56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C48">
              <w:rPr>
                <w:rFonts w:ascii="Times New Roman" w:hAnsi="Times New Roman" w:cs="Times New Roman"/>
                <w:sz w:val="24"/>
                <w:szCs w:val="24"/>
              </w:rPr>
              <w:t>Counting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7E534522" w14:textId="77777777" w:rsidR="00CD0674" w:rsidRPr="00F63C48" w:rsidRDefault="00CD0674" w:rsidP="002B56C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3C48">
              <w:rPr>
                <w:rFonts w:ascii="Times New Roman" w:hAnsi="Times New Roman" w:cs="Times New Roman"/>
                <w:sz w:val="24"/>
                <w:szCs w:val="24"/>
              </w:rPr>
              <w:t>20.76 (</w:t>
            </w:r>
            <w:r w:rsidRPr="00F63C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3.72</w:t>
            </w:r>
            <w:r w:rsidRPr="00F63C4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84" w:type="dxa"/>
            <w:tcBorders>
              <w:top w:val="single" w:sz="4" w:space="0" w:color="auto"/>
            </w:tcBorders>
          </w:tcPr>
          <w:p w14:paraId="5B9033D1" w14:textId="77777777" w:rsidR="00CD0674" w:rsidRPr="00F63C48" w:rsidRDefault="00CD0674" w:rsidP="002B56C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– 54.55</w:t>
            </w:r>
          </w:p>
        </w:tc>
        <w:tc>
          <w:tcPr>
            <w:tcW w:w="1849" w:type="dxa"/>
            <w:tcBorders>
              <w:top w:val="single" w:sz="4" w:space="0" w:color="auto"/>
            </w:tcBorders>
          </w:tcPr>
          <w:p w14:paraId="4620CC8A" w14:textId="77777777" w:rsidR="00CD0674" w:rsidRPr="00F63C48" w:rsidRDefault="00CD0674" w:rsidP="002B56C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3C48">
              <w:rPr>
                <w:rFonts w:ascii="Times New Roman" w:hAnsi="Times New Roman" w:cs="Times New Roman"/>
                <w:sz w:val="24"/>
                <w:szCs w:val="24"/>
              </w:rPr>
              <w:t>47.54 (</w:t>
            </w:r>
            <w:r w:rsidRPr="00F63C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1.86</w:t>
            </w:r>
            <w:r w:rsidRPr="00F63C4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9" w:type="dxa"/>
            <w:tcBorders>
              <w:top w:val="single" w:sz="4" w:space="0" w:color="auto"/>
            </w:tcBorders>
          </w:tcPr>
          <w:p w14:paraId="7353AE62" w14:textId="77777777" w:rsidR="00CD0674" w:rsidRPr="00F63C48" w:rsidRDefault="00CD0674" w:rsidP="002B56C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3 – 100.00</w:t>
            </w:r>
          </w:p>
        </w:tc>
      </w:tr>
      <w:tr w:rsidR="00CD0674" w:rsidRPr="00F63C48" w14:paraId="0D707692" w14:textId="77777777" w:rsidTr="002B56CD">
        <w:tc>
          <w:tcPr>
            <w:tcW w:w="1980" w:type="dxa"/>
          </w:tcPr>
          <w:p w14:paraId="36919F41" w14:textId="77777777" w:rsidR="00CD0674" w:rsidRPr="00F63C48" w:rsidRDefault="00CD0674" w:rsidP="002B56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C48">
              <w:rPr>
                <w:rFonts w:ascii="Times New Roman" w:hAnsi="Times New Roman" w:cs="Times New Roman"/>
                <w:sz w:val="24"/>
                <w:szCs w:val="24"/>
              </w:rPr>
              <w:t>Number Facts</w:t>
            </w:r>
          </w:p>
        </w:tc>
        <w:tc>
          <w:tcPr>
            <w:tcW w:w="1584" w:type="dxa"/>
          </w:tcPr>
          <w:p w14:paraId="0B976399" w14:textId="77777777" w:rsidR="00CD0674" w:rsidRPr="00F63C48" w:rsidRDefault="00CD0674" w:rsidP="002B56C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3C48">
              <w:rPr>
                <w:rFonts w:ascii="Times New Roman" w:hAnsi="Times New Roman" w:cs="Times New Roman"/>
                <w:sz w:val="24"/>
                <w:szCs w:val="24"/>
              </w:rPr>
              <w:t>12.50 (</w:t>
            </w:r>
            <w:r w:rsidRPr="00F63C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3.49</w:t>
            </w:r>
            <w:r w:rsidRPr="00F63C4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84" w:type="dxa"/>
          </w:tcPr>
          <w:p w14:paraId="49D49609" w14:textId="77777777" w:rsidR="00CD0674" w:rsidRPr="00F63C48" w:rsidRDefault="00CD0674" w:rsidP="002B56C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– 100.00</w:t>
            </w:r>
          </w:p>
        </w:tc>
        <w:tc>
          <w:tcPr>
            <w:tcW w:w="1849" w:type="dxa"/>
          </w:tcPr>
          <w:p w14:paraId="7B8CAC9C" w14:textId="77777777" w:rsidR="00CD0674" w:rsidRPr="00F63C48" w:rsidRDefault="00CD0674" w:rsidP="002B56C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3C48">
              <w:rPr>
                <w:rFonts w:ascii="Times New Roman" w:hAnsi="Times New Roman" w:cs="Times New Roman"/>
                <w:sz w:val="24"/>
                <w:szCs w:val="24"/>
              </w:rPr>
              <w:t>51.67 (</w:t>
            </w:r>
            <w:r w:rsidRPr="00F63C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7.44</w:t>
            </w:r>
            <w:r w:rsidRPr="00F63C4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9" w:type="dxa"/>
          </w:tcPr>
          <w:p w14:paraId="5EC6D89A" w14:textId="77777777" w:rsidR="00CD0674" w:rsidRPr="00F63C48" w:rsidRDefault="00CD0674" w:rsidP="002B56C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– 100.00</w:t>
            </w:r>
          </w:p>
        </w:tc>
      </w:tr>
      <w:tr w:rsidR="00CD0674" w:rsidRPr="00F63C48" w14:paraId="0E156B7A" w14:textId="77777777" w:rsidTr="002B56CD">
        <w:tc>
          <w:tcPr>
            <w:tcW w:w="1980" w:type="dxa"/>
          </w:tcPr>
          <w:p w14:paraId="2E8184B9" w14:textId="77777777" w:rsidR="00CD0674" w:rsidRPr="00F63C48" w:rsidRDefault="00CD0674" w:rsidP="002B56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C48">
              <w:rPr>
                <w:rFonts w:ascii="Times New Roman" w:hAnsi="Times New Roman" w:cs="Times New Roman"/>
                <w:sz w:val="24"/>
                <w:szCs w:val="24"/>
              </w:rPr>
              <w:t>Calculating</w:t>
            </w:r>
          </w:p>
        </w:tc>
        <w:tc>
          <w:tcPr>
            <w:tcW w:w="1584" w:type="dxa"/>
          </w:tcPr>
          <w:p w14:paraId="39CD8433" w14:textId="77777777" w:rsidR="00CD0674" w:rsidRPr="00F63C48" w:rsidRDefault="00CD0674" w:rsidP="002B56C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3C48">
              <w:rPr>
                <w:rFonts w:ascii="Times New Roman" w:hAnsi="Times New Roman" w:cs="Times New Roman"/>
                <w:sz w:val="24"/>
                <w:szCs w:val="24"/>
              </w:rPr>
              <w:t>16.67 (</w:t>
            </w:r>
            <w:r w:rsidRPr="00F63C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6.45</w:t>
            </w:r>
            <w:r w:rsidRPr="00F63C4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84" w:type="dxa"/>
          </w:tcPr>
          <w:p w14:paraId="1C556DF3" w14:textId="77777777" w:rsidR="00CD0674" w:rsidRPr="00F63C48" w:rsidRDefault="00CD0674" w:rsidP="002B56C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– 41.67</w:t>
            </w:r>
          </w:p>
        </w:tc>
        <w:tc>
          <w:tcPr>
            <w:tcW w:w="1849" w:type="dxa"/>
          </w:tcPr>
          <w:p w14:paraId="1467B974" w14:textId="77777777" w:rsidR="00CD0674" w:rsidRPr="00F63C48" w:rsidRDefault="00CD0674" w:rsidP="002B56C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3C48">
              <w:rPr>
                <w:rFonts w:ascii="Times New Roman" w:hAnsi="Times New Roman" w:cs="Times New Roman"/>
                <w:sz w:val="24"/>
                <w:szCs w:val="24"/>
              </w:rPr>
              <w:t>52.08 (</w:t>
            </w:r>
            <w:r w:rsidRPr="00F63C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9.66</w:t>
            </w:r>
            <w:r w:rsidRPr="00F63C4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9" w:type="dxa"/>
          </w:tcPr>
          <w:p w14:paraId="6A425721" w14:textId="77777777" w:rsidR="00CD0674" w:rsidRPr="00F63C48" w:rsidRDefault="00CD0674" w:rsidP="002B56C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– 75.00</w:t>
            </w:r>
          </w:p>
        </w:tc>
      </w:tr>
      <w:tr w:rsidR="00CD0674" w:rsidRPr="00F63C48" w14:paraId="1AA0DC87" w14:textId="77777777" w:rsidTr="002B56CD">
        <w:tc>
          <w:tcPr>
            <w:tcW w:w="1980" w:type="dxa"/>
          </w:tcPr>
          <w:p w14:paraId="66C8DCAB" w14:textId="77777777" w:rsidR="00CD0674" w:rsidRPr="00F63C48" w:rsidRDefault="00CD0674" w:rsidP="002B56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C48">
              <w:rPr>
                <w:rFonts w:ascii="Times New Roman" w:hAnsi="Times New Roman" w:cs="Times New Roman"/>
                <w:sz w:val="24"/>
                <w:szCs w:val="24"/>
              </w:rPr>
              <w:t>Shape</w:t>
            </w:r>
          </w:p>
        </w:tc>
        <w:tc>
          <w:tcPr>
            <w:tcW w:w="1584" w:type="dxa"/>
          </w:tcPr>
          <w:p w14:paraId="42C6728C" w14:textId="77777777" w:rsidR="00CD0674" w:rsidRPr="00F63C48" w:rsidRDefault="00CD0674" w:rsidP="002B56C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3C48">
              <w:rPr>
                <w:rFonts w:ascii="Times New Roman" w:hAnsi="Times New Roman" w:cs="Times New Roman"/>
                <w:sz w:val="24"/>
                <w:szCs w:val="24"/>
              </w:rPr>
              <w:t>18.75 (</w:t>
            </w:r>
            <w:r w:rsidRPr="00F63C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9.79</w:t>
            </w:r>
            <w:r w:rsidRPr="00F63C4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84" w:type="dxa"/>
          </w:tcPr>
          <w:p w14:paraId="52254A50" w14:textId="77777777" w:rsidR="00CD0674" w:rsidRPr="00F63C48" w:rsidRDefault="00CD0674" w:rsidP="002B56C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– 37.50</w:t>
            </w:r>
          </w:p>
        </w:tc>
        <w:tc>
          <w:tcPr>
            <w:tcW w:w="1849" w:type="dxa"/>
          </w:tcPr>
          <w:p w14:paraId="7BA0B6A6" w14:textId="77777777" w:rsidR="00CD0674" w:rsidRPr="00F63C48" w:rsidRDefault="00CD0674" w:rsidP="002B56C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3C48">
              <w:rPr>
                <w:rFonts w:ascii="Times New Roman" w:hAnsi="Times New Roman" w:cs="Times New Roman"/>
                <w:sz w:val="24"/>
                <w:szCs w:val="24"/>
              </w:rPr>
              <w:t>41.25 (</w:t>
            </w:r>
            <w:r w:rsidRPr="00F63C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7.78</w:t>
            </w:r>
            <w:r w:rsidRPr="00F63C4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9" w:type="dxa"/>
          </w:tcPr>
          <w:p w14:paraId="5F8C0B78" w14:textId="77777777" w:rsidR="00CD0674" w:rsidRPr="00F63C48" w:rsidRDefault="00CD0674" w:rsidP="002B56C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50 – 66.67</w:t>
            </w:r>
          </w:p>
        </w:tc>
      </w:tr>
      <w:tr w:rsidR="00CD0674" w:rsidRPr="00F63C48" w14:paraId="308E07C5" w14:textId="77777777" w:rsidTr="002B56CD">
        <w:tc>
          <w:tcPr>
            <w:tcW w:w="1980" w:type="dxa"/>
          </w:tcPr>
          <w:p w14:paraId="2838EA08" w14:textId="77777777" w:rsidR="00CD0674" w:rsidRPr="00F63C48" w:rsidRDefault="00CD0674" w:rsidP="002B56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C48">
              <w:rPr>
                <w:rFonts w:ascii="Times New Roman" w:hAnsi="Times New Roman" w:cs="Times New Roman"/>
                <w:sz w:val="24"/>
                <w:szCs w:val="24"/>
              </w:rPr>
              <w:t>Measuring</w:t>
            </w:r>
          </w:p>
        </w:tc>
        <w:tc>
          <w:tcPr>
            <w:tcW w:w="1584" w:type="dxa"/>
          </w:tcPr>
          <w:p w14:paraId="2A76F738" w14:textId="77777777" w:rsidR="00CD0674" w:rsidRPr="00F63C48" w:rsidRDefault="00CD0674" w:rsidP="002B56C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3C48">
              <w:rPr>
                <w:rFonts w:ascii="Times New Roman" w:hAnsi="Times New Roman" w:cs="Times New Roman"/>
                <w:sz w:val="24"/>
                <w:szCs w:val="24"/>
              </w:rPr>
              <w:t>16.19 (</w:t>
            </w:r>
            <w:r w:rsidRPr="00F63C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4.09</w:t>
            </w:r>
            <w:r w:rsidRPr="00F63C4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84" w:type="dxa"/>
          </w:tcPr>
          <w:p w14:paraId="30F6EFAB" w14:textId="77777777" w:rsidR="00CD0674" w:rsidRPr="00F63C48" w:rsidRDefault="00CD0674" w:rsidP="002B56C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– 44.44</w:t>
            </w:r>
          </w:p>
        </w:tc>
        <w:tc>
          <w:tcPr>
            <w:tcW w:w="1849" w:type="dxa"/>
          </w:tcPr>
          <w:p w14:paraId="0C55422D" w14:textId="77777777" w:rsidR="00CD0674" w:rsidRPr="00F63C48" w:rsidRDefault="00CD0674" w:rsidP="002B56C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3C48">
              <w:rPr>
                <w:rFonts w:ascii="Times New Roman" w:hAnsi="Times New Roman" w:cs="Times New Roman"/>
                <w:sz w:val="24"/>
                <w:szCs w:val="24"/>
              </w:rPr>
              <w:t>45.07 (</w:t>
            </w:r>
            <w:r w:rsidRPr="00F63C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.59</w:t>
            </w:r>
            <w:r w:rsidRPr="00F63C4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9" w:type="dxa"/>
          </w:tcPr>
          <w:p w14:paraId="3DD85DAA" w14:textId="77777777" w:rsidR="00CD0674" w:rsidRPr="00F63C48" w:rsidRDefault="00CD0674" w:rsidP="002B56C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22 – 100.00</w:t>
            </w:r>
          </w:p>
        </w:tc>
      </w:tr>
      <w:tr w:rsidR="00CD0674" w:rsidRPr="00F63C48" w14:paraId="5C742BF9" w14:textId="77777777" w:rsidTr="002B56CD">
        <w:tc>
          <w:tcPr>
            <w:tcW w:w="1980" w:type="dxa"/>
          </w:tcPr>
          <w:p w14:paraId="53CCCF35" w14:textId="77777777" w:rsidR="00CD0674" w:rsidRPr="00F63C48" w:rsidRDefault="00CD0674" w:rsidP="002B56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C48">
              <w:rPr>
                <w:rFonts w:ascii="Times New Roman" w:hAnsi="Times New Roman" w:cs="Times New Roman"/>
                <w:sz w:val="24"/>
                <w:szCs w:val="24"/>
              </w:rPr>
              <w:t>Handling Data</w:t>
            </w:r>
          </w:p>
        </w:tc>
        <w:tc>
          <w:tcPr>
            <w:tcW w:w="1584" w:type="dxa"/>
          </w:tcPr>
          <w:p w14:paraId="7335F865" w14:textId="77777777" w:rsidR="00CD0674" w:rsidRPr="00F63C48" w:rsidRDefault="00CD0674" w:rsidP="002B56C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3C48">
              <w:rPr>
                <w:rFonts w:ascii="Times New Roman" w:hAnsi="Times New Roman" w:cs="Times New Roman"/>
                <w:sz w:val="24"/>
                <w:szCs w:val="24"/>
              </w:rPr>
              <w:t>26.43 (</w:t>
            </w:r>
            <w:r w:rsidRPr="00F63C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9.81</w:t>
            </w:r>
            <w:r w:rsidRPr="00F63C4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84" w:type="dxa"/>
          </w:tcPr>
          <w:p w14:paraId="78873A37" w14:textId="77777777" w:rsidR="00CD0674" w:rsidRPr="00F63C48" w:rsidRDefault="00CD0674" w:rsidP="002B56C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– 71.43</w:t>
            </w:r>
          </w:p>
        </w:tc>
        <w:tc>
          <w:tcPr>
            <w:tcW w:w="1849" w:type="dxa"/>
          </w:tcPr>
          <w:p w14:paraId="76D1562D" w14:textId="77777777" w:rsidR="00CD0674" w:rsidRPr="00F63C48" w:rsidRDefault="00CD0674" w:rsidP="002B56C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3C48">
              <w:rPr>
                <w:rFonts w:ascii="Times New Roman" w:hAnsi="Times New Roman" w:cs="Times New Roman"/>
                <w:sz w:val="24"/>
                <w:szCs w:val="24"/>
              </w:rPr>
              <w:t>57.14 (</w:t>
            </w:r>
            <w:r w:rsidRPr="00F63C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.73</w:t>
            </w:r>
            <w:r w:rsidRPr="00F63C4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9" w:type="dxa"/>
          </w:tcPr>
          <w:p w14:paraId="57E3E279" w14:textId="77777777" w:rsidR="00CD0674" w:rsidRPr="00F63C48" w:rsidRDefault="00CD0674" w:rsidP="002B56C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57 – 100.00</w:t>
            </w:r>
          </w:p>
        </w:tc>
      </w:tr>
    </w:tbl>
    <w:p w14:paraId="6FC7DE80" w14:textId="77777777" w:rsidR="00CD0674" w:rsidRPr="00F63C48" w:rsidRDefault="00CD0674" w:rsidP="00CD067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63C48">
        <w:rPr>
          <w:rFonts w:ascii="Times New Roman" w:eastAsia="Times New Roman" w:hAnsi="Times New Roman" w:cs="Times New Roman"/>
          <w:i/>
          <w:iCs/>
          <w:color w:val="333333"/>
          <w:sz w:val="24"/>
          <w:szCs w:val="24"/>
          <w:lang w:eastAsia="en-GB"/>
        </w:rPr>
        <w:t>Note:</w:t>
      </w:r>
      <w:r w:rsidRPr="00F63C48">
        <w:rPr>
          <w:rFonts w:ascii="Times New Roman" w:eastAsia="Times New Roman" w:hAnsi="Times New Roman" w:cs="Times New Roman"/>
          <w:color w:val="333333"/>
          <w:sz w:val="24"/>
          <w:szCs w:val="24"/>
          <w:lang w:eastAsia="en-GB"/>
        </w:rPr>
        <w:t xml:space="preserve"> N = 40 (</w:t>
      </w:r>
      <w:r w:rsidRPr="00F63C48">
        <w:rPr>
          <w:rFonts w:ascii="Times New Roman" w:eastAsia="Times New Roman" w:hAnsi="Times New Roman" w:cs="Times New Roman"/>
          <w:i/>
          <w:iCs/>
          <w:color w:val="333333"/>
          <w:sz w:val="24"/>
          <w:szCs w:val="24"/>
          <w:lang w:eastAsia="en-GB"/>
        </w:rPr>
        <w:t>n</w:t>
      </w:r>
      <w:r w:rsidRPr="00F63C48">
        <w:rPr>
          <w:rFonts w:ascii="Times New Roman" w:eastAsia="Times New Roman" w:hAnsi="Times New Roman" w:cs="Times New Roman"/>
          <w:color w:val="333333"/>
          <w:sz w:val="24"/>
          <w:szCs w:val="24"/>
          <w:lang w:eastAsia="en-GB"/>
        </w:rPr>
        <w:t xml:space="preserve"> = 20 for each group). 95% Confidence Interval.</w:t>
      </w:r>
    </w:p>
    <w:p w14:paraId="61AFB5AE" w14:textId="77777777" w:rsidR="00CD0674" w:rsidRDefault="00CD0674" w:rsidP="00CD067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CD9C4AE" w14:textId="77777777" w:rsidR="00CD0674" w:rsidRDefault="00CD0674" w:rsidP="00CD067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95B1357" w14:textId="77777777" w:rsidR="00CD0674" w:rsidRDefault="00CD0674" w:rsidP="00CD0674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2 </w:t>
      </w:r>
      <w:r>
        <w:rPr>
          <w:rFonts w:ascii="Times New Roman" w:hAnsi="Times New Roman" w:cs="Times New Roman"/>
          <w:i/>
          <w:iCs/>
          <w:sz w:val="24"/>
          <w:szCs w:val="24"/>
        </w:rPr>
        <w:t>The e</w:t>
      </w:r>
      <w:r w:rsidRPr="00F63C48">
        <w:rPr>
          <w:rFonts w:ascii="Times New Roman" w:hAnsi="Times New Roman" w:cs="Times New Roman"/>
          <w:i/>
          <w:iCs/>
          <w:sz w:val="24"/>
          <w:szCs w:val="24"/>
        </w:rPr>
        <w:t xml:space="preserve">ffect of question format and test half on </w:t>
      </w:r>
      <w:r>
        <w:rPr>
          <w:rFonts w:ascii="Times New Roman" w:hAnsi="Times New Roman" w:cs="Times New Roman"/>
          <w:i/>
          <w:iCs/>
          <w:sz w:val="24"/>
          <w:szCs w:val="24"/>
        </w:rPr>
        <w:t>the percentage of items correct</w:t>
      </w:r>
      <w:r w:rsidRPr="00F63C4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in the DD and Control group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547"/>
        <w:gridCol w:w="1713"/>
        <w:gridCol w:w="1666"/>
        <w:gridCol w:w="1690"/>
      </w:tblGrid>
      <w:tr w:rsidR="00CD0674" w:rsidRPr="00F63C48" w14:paraId="41325087" w14:textId="77777777" w:rsidTr="002B56CD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601B90F" w14:textId="77777777" w:rsidR="00CD0674" w:rsidRPr="00F63C48" w:rsidRDefault="00CD0674" w:rsidP="002B56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256717" w14:textId="77777777" w:rsidR="00CD0674" w:rsidRPr="00F63C48" w:rsidRDefault="00CD0674" w:rsidP="002B56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C48">
              <w:rPr>
                <w:rFonts w:ascii="Times New Roman" w:hAnsi="Times New Roman" w:cs="Times New Roman"/>
                <w:sz w:val="24"/>
                <w:szCs w:val="24"/>
              </w:rPr>
              <w:t xml:space="preserve">DD </w:t>
            </w:r>
          </w:p>
        </w:tc>
        <w:tc>
          <w:tcPr>
            <w:tcW w:w="33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F0B3E6" w14:textId="77777777" w:rsidR="00CD0674" w:rsidRPr="00F63C48" w:rsidRDefault="00CD0674" w:rsidP="002B56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C48">
              <w:rPr>
                <w:rFonts w:ascii="Times New Roman" w:hAnsi="Times New Roman" w:cs="Times New Roman"/>
                <w:sz w:val="24"/>
                <w:szCs w:val="24"/>
              </w:rPr>
              <w:t xml:space="preserve">Control </w:t>
            </w:r>
          </w:p>
        </w:tc>
      </w:tr>
      <w:tr w:rsidR="00CD0674" w:rsidRPr="00F63C48" w14:paraId="614C532C" w14:textId="77777777" w:rsidTr="002B56CD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24819F1" w14:textId="77777777" w:rsidR="00CD0674" w:rsidRPr="00F63C48" w:rsidRDefault="00CD0674" w:rsidP="002B56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estion Format &amp; Test Half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</w:tcPr>
          <w:p w14:paraId="631816A7" w14:textId="77777777" w:rsidR="00CD0674" w:rsidRPr="00F63C48" w:rsidRDefault="00CD0674" w:rsidP="002B56C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3C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Pr="00F63C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3C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SD)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</w:tcPr>
          <w:p w14:paraId="2E29F849" w14:textId="77777777" w:rsidR="00CD0674" w:rsidRDefault="00CD0674" w:rsidP="002B56C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3C48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  <w:p w14:paraId="1B26C66A" w14:textId="77777777" w:rsidR="00CD0674" w:rsidRPr="00F63C48" w:rsidRDefault="00CD0674" w:rsidP="002B56C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n-Max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</w:tcPr>
          <w:p w14:paraId="39968555" w14:textId="77777777" w:rsidR="00CD0674" w:rsidRPr="00F63C48" w:rsidRDefault="00CD0674" w:rsidP="002B56C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3C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Pr="00F63C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3C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SD)</w:t>
            </w: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</w:tcPr>
          <w:p w14:paraId="5E85E9E4" w14:textId="77777777" w:rsidR="00CD0674" w:rsidRDefault="00CD0674" w:rsidP="002B56C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3C48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  <w:p w14:paraId="526AABC4" w14:textId="77777777" w:rsidR="00CD0674" w:rsidRPr="00F63C48" w:rsidRDefault="00CD0674" w:rsidP="002B56C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n-Max</w:t>
            </w:r>
          </w:p>
        </w:tc>
      </w:tr>
      <w:tr w:rsidR="00CD0674" w:rsidRPr="00F63C48" w14:paraId="6389312B" w14:textId="77777777" w:rsidTr="002B56CD">
        <w:tc>
          <w:tcPr>
            <w:tcW w:w="2410" w:type="dxa"/>
            <w:tcBorders>
              <w:top w:val="single" w:sz="4" w:space="0" w:color="auto"/>
            </w:tcBorders>
          </w:tcPr>
          <w:p w14:paraId="481F9813" w14:textId="77777777" w:rsidR="00CD0674" w:rsidRPr="00F63C48" w:rsidRDefault="00CD0674" w:rsidP="002B56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C48">
              <w:rPr>
                <w:rFonts w:ascii="Times New Roman" w:hAnsi="Times New Roman" w:cs="Times New Roman"/>
                <w:sz w:val="24"/>
                <w:szCs w:val="24"/>
              </w:rPr>
              <w:t>MCQ 1</w:t>
            </w:r>
            <w:r w:rsidRPr="00F63C4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F63C48">
              <w:rPr>
                <w:rFonts w:ascii="Times New Roman" w:hAnsi="Times New Roman" w:cs="Times New Roman"/>
                <w:sz w:val="24"/>
                <w:szCs w:val="24"/>
              </w:rPr>
              <w:t xml:space="preserve"> Half correct</w:t>
            </w:r>
          </w:p>
        </w:tc>
        <w:tc>
          <w:tcPr>
            <w:tcW w:w="1547" w:type="dxa"/>
            <w:tcBorders>
              <w:top w:val="single" w:sz="4" w:space="0" w:color="auto"/>
            </w:tcBorders>
          </w:tcPr>
          <w:p w14:paraId="7F19E99D" w14:textId="77777777" w:rsidR="00CD0674" w:rsidRPr="00F63C48" w:rsidRDefault="00CD0674" w:rsidP="002B56C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3C4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20.63 </w:t>
            </w:r>
            <w:r w:rsidRPr="00F63C48">
              <w:rPr>
                <w:rFonts w:ascii="Times New Roman" w:hAnsi="Times New Roman" w:cs="Times New Roman"/>
                <w:i/>
                <w:iCs/>
                <w:color w:val="010205"/>
                <w:sz w:val="24"/>
                <w:szCs w:val="24"/>
              </w:rPr>
              <w:t>(17.81)</w:t>
            </w:r>
          </w:p>
        </w:tc>
        <w:tc>
          <w:tcPr>
            <w:tcW w:w="1713" w:type="dxa"/>
            <w:tcBorders>
              <w:top w:val="single" w:sz="4" w:space="0" w:color="auto"/>
            </w:tcBorders>
          </w:tcPr>
          <w:p w14:paraId="20242EA3" w14:textId="77777777" w:rsidR="00CD0674" w:rsidRPr="00F63C48" w:rsidRDefault="00CD0674" w:rsidP="002B56C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- 50.00</w:t>
            </w:r>
          </w:p>
        </w:tc>
        <w:tc>
          <w:tcPr>
            <w:tcW w:w="1666" w:type="dxa"/>
            <w:tcBorders>
              <w:top w:val="single" w:sz="4" w:space="0" w:color="auto"/>
            </w:tcBorders>
          </w:tcPr>
          <w:p w14:paraId="271DEDC5" w14:textId="77777777" w:rsidR="00CD0674" w:rsidRPr="00F63C48" w:rsidRDefault="00CD0674" w:rsidP="002B56C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3C48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40.00 </w:t>
            </w:r>
            <w:r w:rsidRPr="00F63C48">
              <w:rPr>
                <w:rFonts w:ascii="Times New Roman" w:hAnsi="Times New Roman" w:cs="Times New Roman"/>
                <w:i/>
                <w:iCs/>
                <w:color w:val="010205"/>
                <w:sz w:val="24"/>
                <w:szCs w:val="24"/>
              </w:rPr>
              <w:t>(31.31)</w:t>
            </w:r>
          </w:p>
        </w:tc>
        <w:tc>
          <w:tcPr>
            <w:tcW w:w="1690" w:type="dxa"/>
            <w:tcBorders>
              <w:top w:val="single" w:sz="4" w:space="0" w:color="auto"/>
            </w:tcBorders>
          </w:tcPr>
          <w:p w14:paraId="42376E24" w14:textId="77777777" w:rsidR="00CD0674" w:rsidRPr="00F63C48" w:rsidRDefault="00CD0674" w:rsidP="002B56C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– 100.00</w:t>
            </w:r>
          </w:p>
        </w:tc>
      </w:tr>
      <w:tr w:rsidR="00CD0674" w:rsidRPr="00F63C48" w14:paraId="17447B58" w14:textId="77777777" w:rsidTr="002B56CD">
        <w:tc>
          <w:tcPr>
            <w:tcW w:w="2410" w:type="dxa"/>
          </w:tcPr>
          <w:p w14:paraId="21303383" w14:textId="77777777" w:rsidR="00CD0674" w:rsidRPr="00F63C48" w:rsidRDefault="00CD0674" w:rsidP="002B56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C48">
              <w:rPr>
                <w:rFonts w:ascii="Times New Roman" w:hAnsi="Times New Roman" w:cs="Times New Roman"/>
                <w:sz w:val="24"/>
                <w:szCs w:val="24"/>
              </w:rPr>
              <w:t>MCQ 2</w:t>
            </w:r>
            <w:r w:rsidRPr="00F63C4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F63C48">
              <w:rPr>
                <w:rFonts w:ascii="Times New Roman" w:hAnsi="Times New Roman" w:cs="Times New Roman"/>
                <w:sz w:val="24"/>
                <w:szCs w:val="24"/>
              </w:rPr>
              <w:t xml:space="preserve"> Half correct</w:t>
            </w:r>
          </w:p>
        </w:tc>
        <w:tc>
          <w:tcPr>
            <w:tcW w:w="1547" w:type="dxa"/>
          </w:tcPr>
          <w:p w14:paraId="5134E9DA" w14:textId="77777777" w:rsidR="00CD0674" w:rsidRPr="00F63C48" w:rsidRDefault="00CD0674" w:rsidP="002B56CD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63C48">
              <w:rPr>
                <w:rFonts w:ascii="Times New Roman" w:hAnsi="Times New Roman" w:cs="Times New Roman"/>
                <w:sz w:val="24"/>
                <w:szCs w:val="24"/>
              </w:rPr>
              <w:t xml:space="preserve">18.38 </w:t>
            </w:r>
            <w:r w:rsidRPr="00F63C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12.23)</w:t>
            </w:r>
          </w:p>
        </w:tc>
        <w:tc>
          <w:tcPr>
            <w:tcW w:w="1713" w:type="dxa"/>
          </w:tcPr>
          <w:p w14:paraId="75FC320C" w14:textId="77777777" w:rsidR="00CD0674" w:rsidRPr="00F63C48" w:rsidRDefault="00CD0674" w:rsidP="002B56C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- 40.00</w:t>
            </w:r>
          </w:p>
        </w:tc>
        <w:tc>
          <w:tcPr>
            <w:tcW w:w="1666" w:type="dxa"/>
          </w:tcPr>
          <w:p w14:paraId="6718FF1A" w14:textId="77777777" w:rsidR="00CD0674" w:rsidRPr="00F63C48" w:rsidRDefault="00CD0674" w:rsidP="002B56C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3C48">
              <w:rPr>
                <w:rFonts w:ascii="Times New Roman" w:hAnsi="Times New Roman" w:cs="Times New Roman"/>
                <w:sz w:val="24"/>
                <w:szCs w:val="24"/>
              </w:rPr>
              <w:t xml:space="preserve">43.38 </w:t>
            </w:r>
            <w:r w:rsidRPr="00F63C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24.58)</w:t>
            </w:r>
          </w:p>
        </w:tc>
        <w:tc>
          <w:tcPr>
            <w:tcW w:w="1690" w:type="dxa"/>
          </w:tcPr>
          <w:p w14:paraId="44FF7551" w14:textId="77777777" w:rsidR="00CD0674" w:rsidRPr="00F63C48" w:rsidRDefault="00CD0674" w:rsidP="002B56C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50 - 100.00</w:t>
            </w:r>
          </w:p>
        </w:tc>
      </w:tr>
      <w:tr w:rsidR="00CD0674" w:rsidRPr="00F63C48" w14:paraId="214556F1" w14:textId="77777777" w:rsidTr="002B56CD">
        <w:tc>
          <w:tcPr>
            <w:tcW w:w="2410" w:type="dxa"/>
          </w:tcPr>
          <w:p w14:paraId="393CAD6B" w14:textId="77777777" w:rsidR="00CD0674" w:rsidRPr="00F63C48" w:rsidRDefault="00CD0674" w:rsidP="002B56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C48">
              <w:rPr>
                <w:rFonts w:ascii="Times New Roman" w:hAnsi="Times New Roman" w:cs="Times New Roman"/>
                <w:sz w:val="24"/>
                <w:szCs w:val="24"/>
              </w:rPr>
              <w:t>CRQ 1</w:t>
            </w:r>
            <w:r w:rsidRPr="00F63C4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F63C48">
              <w:rPr>
                <w:rFonts w:ascii="Times New Roman" w:hAnsi="Times New Roman" w:cs="Times New Roman"/>
                <w:sz w:val="24"/>
                <w:szCs w:val="24"/>
              </w:rPr>
              <w:t xml:space="preserve"> Half correct</w:t>
            </w:r>
          </w:p>
        </w:tc>
        <w:tc>
          <w:tcPr>
            <w:tcW w:w="1547" w:type="dxa"/>
          </w:tcPr>
          <w:p w14:paraId="67D5C287" w14:textId="77777777" w:rsidR="00CD0674" w:rsidRPr="00F63C48" w:rsidRDefault="00CD0674" w:rsidP="002B56C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3C48">
              <w:rPr>
                <w:rFonts w:ascii="Times New Roman" w:hAnsi="Times New Roman" w:cs="Times New Roman"/>
                <w:sz w:val="24"/>
                <w:szCs w:val="24"/>
              </w:rPr>
              <w:t xml:space="preserve">23.21 </w:t>
            </w:r>
            <w:r w:rsidRPr="00F63C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13.42)</w:t>
            </w:r>
          </w:p>
        </w:tc>
        <w:tc>
          <w:tcPr>
            <w:tcW w:w="1713" w:type="dxa"/>
          </w:tcPr>
          <w:p w14:paraId="0E949B06" w14:textId="77777777" w:rsidR="00CD0674" w:rsidRPr="00F63C48" w:rsidRDefault="00CD0674" w:rsidP="002B56C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- 47.62</w:t>
            </w:r>
          </w:p>
        </w:tc>
        <w:tc>
          <w:tcPr>
            <w:tcW w:w="1666" w:type="dxa"/>
          </w:tcPr>
          <w:p w14:paraId="760BF0D2" w14:textId="77777777" w:rsidR="00CD0674" w:rsidRPr="00F63C48" w:rsidRDefault="00CD0674" w:rsidP="002B56C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3C48">
              <w:rPr>
                <w:rFonts w:ascii="Times New Roman" w:hAnsi="Times New Roman" w:cs="Times New Roman"/>
                <w:sz w:val="24"/>
                <w:szCs w:val="24"/>
              </w:rPr>
              <w:t xml:space="preserve">55.24 </w:t>
            </w:r>
            <w:r w:rsidRPr="00F63C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14.95)</w:t>
            </w:r>
          </w:p>
        </w:tc>
        <w:tc>
          <w:tcPr>
            <w:tcW w:w="1690" w:type="dxa"/>
          </w:tcPr>
          <w:p w14:paraId="4322989B" w14:textId="77777777" w:rsidR="00CD0674" w:rsidRPr="00F63C48" w:rsidRDefault="00CD0674" w:rsidP="002B56C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1.43 - 95.24  </w:t>
            </w:r>
          </w:p>
        </w:tc>
      </w:tr>
      <w:tr w:rsidR="00CD0674" w:rsidRPr="00F63C48" w14:paraId="502CBE67" w14:textId="77777777" w:rsidTr="002B56CD">
        <w:tc>
          <w:tcPr>
            <w:tcW w:w="2410" w:type="dxa"/>
          </w:tcPr>
          <w:p w14:paraId="7C250CDA" w14:textId="77777777" w:rsidR="00CD0674" w:rsidRPr="00F63C48" w:rsidRDefault="00CD0674" w:rsidP="002B56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C48">
              <w:rPr>
                <w:rFonts w:ascii="Times New Roman" w:hAnsi="Times New Roman" w:cs="Times New Roman"/>
                <w:sz w:val="24"/>
                <w:szCs w:val="24"/>
              </w:rPr>
              <w:t>CRQ 2</w:t>
            </w:r>
            <w:r w:rsidRPr="00F63C4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F63C48">
              <w:rPr>
                <w:rFonts w:ascii="Times New Roman" w:hAnsi="Times New Roman" w:cs="Times New Roman"/>
                <w:sz w:val="24"/>
                <w:szCs w:val="24"/>
              </w:rPr>
              <w:t xml:space="preserve"> Half correct</w:t>
            </w:r>
          </w:p>
        </w:tc>
        <w:tc>
          <w:tcPr>
            <w:tcW w:w="1547" w:type="dxa"/>
          </w:tcPr>
          <w:p w14:paraId="346AF4F7" w14:textId="77777777" w:rsidR="00CD0674" w:rsidRPr="00F63C48" w:rsidRDefault="00CD0674" w:rsidP="002B56C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3C48">
              <w:rPr>
                <w:rFonts w:ascii="Times New Roman" w:hAnsi="Times New Roman" w:cs="Times New Roman"/>
                <w:sz w:val="24"/>
                <w:szCs w:val="24"/>
              </w:rPr>
              <w:t xml:space="preserve">10.67 </w:t>
            </w:r>
            <w:r w:rsidRPr="00F63C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11.92)</w:t>
            </w:r>
          </w:p>
        </w:tc>
        <w:tc>
          <w:tcPr>
            <w:tcW w:w="1713" w:type="dxa"/>
          </w:tcPr>
          <w:p w14:paraId="0644859F" w14:textId="77777777" w:rsidR="00CD0674" w:rsidRPr="00F63C48" w:rsidRDefault="00CD0674" w:rsidP="002B56C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– 38.89</w:t>
            </w:r>
          </w:p>
        </w:tc>
        <w:tc>
          <w:tcPr>
            <w:tcW w:w="1666" w:type="dxa"/>
          </w:tcPr>
          <w:p w14:paraId="0DC6C8BB" w14:textId="77777777" w:rsidR="00CD0674" w:rsidRPr="00F63C48" w:rsidRDefault="00CD0674" w:rsidP="002B56C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3C48">
              <w:rPr>
                <w:rFonts w:ascii="Times New Roman" w:hAnsi="Times New Roman" w:cs="Times New Roman"/>
                <w:sz w:val="24"/>
                <w:szCs w:val="24"/>
              </w:rPr>
              <w:t xml:space="preserve">42.89 </w:t>
            </w:r>
            <w:r w:rsidRPr="00F63C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15.69)</w:t>
            </w:r>
          </w:p>
        </w:tc>
        <w:tc>
          <w:tcPr>
            <w:tcW w:w="1690" w:type="dxa"/>
          </w:tcPr>
          <w:p w14:paraId="1E0F689B" w14:textId="77777777" w:rsidR="00CD0674" w:rsidRPr="00F63C48" w:rsidRDefault="00CD0674" w:rsidP="002B56C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11 – 72.22</w:t>
            </w:r>
          </w:p>
        </w:tc>
      </w:tr>
    </w:tbl>
    <w:p w14:paraId="5F9142D1" w14:textId="77777777" w:rsidR="00CD0674" w:rsidRPr="00F63C48" w:rsidRDefault="00CD0674" w:rsidP="00CD0674">
      <w:pPr>
        <w:spacing w:after="0" w:line="480" w:lineRule="auto"/>
        <w:rPr>
          <w:rFonts w:ascii="Times New Roman" w:eastAsia="Times New Roman" w:hAnsi="Times New Roman" w:cs="Times New Roman"/>
          <w:color w:val="333333"/>
          <w:sz w:val="24"/>
          <w:szCs w:val="24"/>
          <w:lang w:eastAsia="en-GB"/>
        </w:rPr>
      </w:pPr>
      <w:r w:rsidRPr="00F63C48">
        <w:rPr>
          <w:rFonts w:ascii="Times New Roman" w:eastAsia="Times New Roman" w:hAnsi="Times New Roman" w:cs="Times New Roman"/>
          <w:i/>
          <w:iCs/>
          <w:color w:val="333333"/>
          <w:sz w:val="24"/>
          <w:szCs w:val="24"/>
          <w:lang w:eastAsia="en-GB"/>
        </w:rPr>
        <w:t>Note:</w:t>
      </w:r>
      <w:r w:rsidRPr="00F63C48">
        <w:rPr>
          <w:rFonts w:ascii="Times New Roman" w:eastAsia="Times New Roman" w:hAnsi="Times New Roman" w:cs="Times New Roman"/>
          <w:color w:val="333333"/>
          <w:sz w:val="24"/>
          <w:szCs w:val="24"/>
          <w:lang w:eastAsia="en-GB"/>
        </w:rPr>
        <w:t xml:space="preserve"> N = 40 (</w:t>
      </w:r>
      <w:r w:rsidRPr="00F63C48">
        <w:rPr>
          <w:rFonts w:ascii="Times New Roman" w:eastAsia="Times New Roman" w:hAnsi="Times New Roman" w:cs="Times New Roman"/>
          <w:i/>
          <w:iCs/>
          <w:color w:val="333333"/>
          <w:sz w:val="24"/>
          <w:szCs w:val="24"/>
          <w:lang w:eastAsia="en-GB"/>
        </w:rPr>
        <w:t>n</w:t>
      </w:r>
      <w:r w:rsidRPr="00F63C48">
        <w:rPr>
          <w:rFonts w:ascii="Times New Roman" w:eastAsia="Times New Roman" w:hAnsi="Times New Roman" w:cs="Times New Roman"/>
          <w:color w:val="333333"/>
          <w:sz w:val="24"/>
          <w:szCs w:val="24"/>
          <w:lang w:eastAsia="en-GB"/>
        </w:rPr>
        <w:t xml:space="preserve"> = 20 for each group). 95% Confidence Interval. MCQ = Multiple-Choice Question</w:t>
      </w:r>
      <w:r>
        <w:rPr>
          <w:rFonts w:ascii="Times New Roman" w:eastAsia="Times New Roman" w:hAnsi="Times New Roman" w:cs="Times New Roman"/>
          <w:color w:val="333333"/>
          <w:sz w:val="24"/>
          <w:szCs w:val="24"/>
          <w:lang w:eastAsia="en-GB"/>
        </w:rPr>
        <w:t>s % of items correct</w:t>
      </w:r>
      <w:r w:rsidRPr="00F63C48">
        <w:rPr>
          <w:rFonts w:ascii="Times New Roman" w:eastAsia="Times New Roman" w:hAnsi="Times New Roman" w:cs="Times New Roman"/>
          <w:color w:val="333333"/>
          <w:sz w:val="24"/>
          <w:szCs w:val="24"/>
          <w:lang w:eastAsia="en-GB"/>
        </w:rPr>
        <w:t>; CRQ = Constructed Response Question</w:t>
      </w:r>
      <w:r>
        <w:rPr>
          <w:rFonts w:ascii="Times New Roman" w:eastAsia="Times New Roman" w:hAnsi="Times New Roman" w:cs="Times New Roman"/>
          <w:color w:val="333333"/>
          <w:sz w:val="24"/>
          <w:szCs w:val="24"/>
          <w:lang w:eastAsia="en-GB"/>
        </w:rPr>
        <w:t xml:space="preserve"> % of items correct</w:t>
      </w:r>
      <w:r w:rsidRPr="00F63C48">
        <w:rPr>
          <w:rFonts w:ascii="Times New Roman" w:eastAsia="Times New Roman" w:hAnsi="Times New Roman" w:cs="Times New Roman"/>
          <w:color w:val="333333"/>
          <w:sz w:val="24"/>
          <w:szCs w:val="24"/>
          <w:lang w:eastAsia="en-GB"/>
        </w:rPr>
        <w:t xml:space="preserve">. </w:t>
      </w:r>
    </w:p>
    <w:p w14:paraId="62BD3E1D" w14:textId="77777777" w:rsidR="00CD0674" w:rsidRDefault="00CD0674" w:rsidP="00CD067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104D7D9" w14:textId="77777777" w:rsidR="00CD0674" w:rsidRDefault="00CD0674" w:rsidP="00CD067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1D9563C" w14:textId="77777777" w:rsidR="00CD0674" w:rsidRPr="00A448F9" w:rsidRDefault="00CD0674" w:rsidP="00CD067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BD2534">
        <w:rPr>
          <w:rFonts w:ascii="Times New Roman" w:hAnsi="Times New Roman" w:cs="Times New Roman"/>
          <w:b/>
          <w:bCs/>
          <w:sz w:val="24"/>
          <w:szCs w:val="24"/>
        </w:rPr>
        <w:t>Table 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The e</w:t>
      </w:r>
      <w:r w:rsidRPr="00F63C48">
        <w:rPr>
          <w:rFonts w:ascii="Times New Roman" w:hAnsi="Times New Roman" w:cs="Times New Roman"/>
          <w:i/>
          <w:iCs/>
          <w:sz w:val="24"/>
          <w:szCs w:val="24"/>
        </w:rPr>
        <w:t xml:space="preserve">ffect of question format and test half on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the percentage of </w:t>
      </w:r>
      <w:r w:rsidRPr="00F63C48">
        <w:rPr>
          <w:rFonts w:ascii="Times New Roman" w:hAnsi="Times New Roman" w:cs="Times New Roman"/>
          <w:i/>
          <w:iCs/>
          <w:sz w:val="24"/>
          <w:szCs w:val="24"/>
        </w:rPr>
        <w:t>items attempted by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children in the DD and Control</w:t>
      </w:r>
      <w:r w:rsidRPr="00F63C48">
        <w:rPr>
          <w:rFonts w:ascii="Times New Roman" w:hAnsi="Times New Roman" w:cs="Times New Roman"/>
          <w:i/>
          <w:iCs/>
          <w:sz w:val="24"/>
          <w:szCs w:val="24"/>
        </w:rPr>
        <w:t xml:space="preserve"> group.</w:t>
      </w:r>
    </w:p>
    <w:p w14:paraId="09CDEA55" w14:textId="77777777" w:rsidR="00CD0674" w:rsidRPr="00F63C48" w:rsidRDefault="00CD0674" w:rsidP="00CD067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559"/>
        <w:gridCol w:w="1559"/>
        <w:gridCol w:w="1524"/>
        <w:gridCol w:w="1690"/>
      </w:tblGrid>
      <w:tr w:rsidR="00CD0674" w:rsidRPr="00F63C48" w14:paraId="13A965BE" w14:textId="77777777" w:rsidTr="002B56CD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3BA36AA4" w14:textId="77777777" w:rsidR="00CD0674" w:rsidRPr="00F63C48" w:rsidRDefault="00CD0674" w:rsidP="002B56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3EE30C" w14:textId="77777777" w:rsidR="00CD0674" w:rsidRPr="00F63C48" w:rsidRDefault="00CD0674" w:rsidP="002B56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C48">
              <w:rPr>
                <w:rFonts w:ascii="Times New Roman" w:hAnsi="Times New Roman" w:cs="Times New Roman"/>
                <w:sz w:val="24"/>
                <w:szCs w:val="24"/>
              </w:rPr>
              <w:t xml:space="preserve">DD </w:t>
            </w:r>
          </w:p>
        </w:tc>
        <w:tc>
          <w:tcPr>
            <w:tcW w:w="32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9906DF" w14:textId="77777777" w:rsidR="00CD0674" w:rsidRPr="00F63C48" w:rsidRDefault="00CD0674" w:rsidP="002B56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C48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</w:tr>
      <w:tr w:rsidR="00CD0674" w:rsidRPr="00F63C48" w14:paraId="77709038" w14:textId="77777777" w:rsidTr="002B56CD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64B0DD7F" w14:textId="77777777" w:rsidR="00CD0674" w:rsidRPr="00F63C48" w:rsidRDefault="00CD0674" w:rsidP="002B56C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02E492B" w14:textId="77777777" w:rsidR="00CD0674" w:rsidRPr="00F63C48" w:rsidRDefault="00CD0674" w:rsidP="002B56C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3C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Pr="00F63C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3C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SD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AB9F660" w14:textId="77777777" w:rsidR="00CD0674" w:rsidRDefault="00CD0674" w:rsidP="002B56C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3C48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  <w:p w14:paraId="0B2D8F2E" w14:textId="77777777" w:rsidR="00CD0674" w:rsidRPr="00F63C48" w:rsidRDefault="00CD0674" w:rsidP="002B56C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n-Max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</w:tcPr>
          <w:p w14:paraId="6DDA8411" w14:textId="77777777" w:rsidR="00CD0674" w:rsidRPr="00F63C48" w:rsidRDefault="00CD0674" w:rsidP="002B56C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3C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Pr="00F63C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3C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SD)</w:t>
            </w: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</w:tcPr>
          <w:p w14:paraId="73096E64" w14:textId="77777777" w:rsidR="00CD0674" w:rsidRDefault="00CD0674" w:rsidP="002B56C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3C48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  <w:p w14:paraId="4BDCFA06" w14:textId="77777777" w:rsidR="00CD0674" w:rsidRPr="00F63C48" w:rsidRDefault="00CD0674" w:rsidP="002B56C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n-Max</w:t>
            </w:r>
          </w:p>
        </w:tc>
      </w:tr>
      <w:tr w:rsidR="00CD0674" w:rsidRPr="00F63C48" w14:paraId="04EAD98D" w14:textId="77777777" w:rsidTr="002B56CD">
        <w:tc>
          <w:tcPr>
            <w:tcW w:w="2694" w:type="dxa"/>
            <w:tcBorders>
              <w:top w:val="single" w:sz="4" w:space="0" w:color="auto"/>
            </w:tcBorders>
          </w:tcPr>
          <w:p w14:paraId="34599E98" w14:textId="77777777" w:rsidR="00CD0674" w:rsidRPr="00F63C48" w:rsidRDefault="00CD0674" w:rsidP="002B56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C48">
              <w:rPr>
                <w:rFonts w:ascii="Times New Roman" w:hAnsi="Times New Roman" w:cs="Times New Roman"/>
                <w:sz w:val="24"/>
                <w:szCs w:val="24"/>
              </w:rPr>
              <w:t>MCQ 1</w:t>
            </w:r>
            <w:r w:rsidRPr="00F63C4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F63C48">
              <w:rPr>
                <w:rFonts w:ascii="Times New Roman" w:hAnsi="Times New Roman" w:cs="Times New Roman"/>
                <w:sz w:val="24"/>
                <w:szCs w:val="24"/>
              </w:rPr>
              <w:t xml:space="preserve"> Half attempted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D25F692" w14:textId="77777777" w:rsidR="00CD0674" w:rsidRPr="00F63C48" w:rsidRDefault="00CD0674" w:rsidP="002B56C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3C48">
              <w:rPr>
                <w:rFonts w:ascii="Times New Roman" w:hAnsi="Times New Roman" w:cs="Times New Roman"/>
                <w:sz w:val="24"/>
                <w:szCs w:val="24"/>
              </w:rPr>
              <w:t xml:space="preserve">83.75 </w:t>
            </w:r>
            <w:r w:rsidRPr="00F63C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24.37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4713892" w14:textId="77777777" w:rsidR="00CD0674" w:rsidRPr="00F63C48" w:rsidRDefault="00CD0674" w:rsidP="002B56C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00 -100.00</w:t>
            </w:r>
          </w:p>
        </w:tc>
        <w:tc>
          <w:tcPr>
            <w:tcW w:w="1524" w:type="dxa"/>
            <w:tcBorders>
              <w:top w:val="single" w:sz="4" w:space="0" w:color="auto"/>
            </w:tcBorders>
          </w:tcPr>
          <w:p w14:paraId="66942ADA" w14:textId="77777777" w:rsidR="00CD0674" w:rsidRPr="00F63C48" w:rsidRDefault="00CD0674" w:rsidP="002B56C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3C48">
              <w:rPr>
                <w:rFonts w:ascii="Times New Roman" w:hAnsi="Times New Roman" w:cs="Times New Roman"/>
                <w:sz w:val="24"/>
                <w:szCs w:val="24"/>
              </w:rPr>
              <w:t xml:space="preserve">96.88 </w:t>
            </w:r>
            <w:r w:rsidRPr="00F63C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7.98)</w:t>
            </w:r>
          </w:p>
        </w:tc>
        <w:tc>
          <w:tcPr>
            <w:tcW w:w="1690" w:type="dxa"/>
            <w:tcBorders>
              <w:top w:val="single" w:sz="4" w:space="0" w:color="auto"/>
            </w:tcBorders>
          </w:tcPr>
          <w:p w14:paraId="5D3CEA06" w14:textId="77777777" w:rsidR="00CD0674" w:rsidRPr="00F63C48" w:rsidRDefault="00CD0674" w:rsidP="002B56C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00 - 100.00</w:t>
            </w:r>
          </w:p>
        </w:tc>
      </w:tr>
      <w:tr w:rsidR="00CD0674" w:rsidRPr="00F63C48" w14:paraId="2470BB3C" w14:textId="77777777" w:rsidTr="002B56CD">
        <w:tc>
          <w:tcPr>
            <w:tcW w:w="2694" w:type="dxa"/>
          </w:tcPr>
          <w:p w14:paraId="40A8A2E1" w14:textId="77777777" w:rsidR="00CD0674" w:rsidRPr="00F63C48" w:rsidRDefault="00CD0674" w:rsidP="002B56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C48">
              <w:rPr>
                <w:rFonts w:ascii="Times New Roman" w:hAnsi="Times New Roman" w:cs="Times New Roman"/>
                <w:sz w:val="24"/>
                <w:szCs w:val="24"/>
              </w:rPr>
              <w:t>MCQ 2</w:t>
            </w:r>
            <w:r w:rsidRPr="00F63C4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F63C48">
              <w:rPr>
                <w:rFonts w:ascii="Times New Roman" w:hAnsi="Times New Roman" w:cs="Times New Roman"/>
                <w:sz w:val="24"/>
                <w:szCs w:val="24"/>
              </w:rPr>
              <w:t xml:space="preserve"> Half attempted</w:t>
            </w:r>
          </w:p>
        </w:tc>
        <w:tc>
          <w:tcPr>
            <w:tcW w:w="1559" w:type="dxa"/>
          </w:tcPr>
          <w:p w14:paraId="207D7578" w14:textId="77777777" w:rsidR="00CD0674" w:rsidRPr="00F63C48" w:rsidRDefault="00CD0674" w:rsidP="002B56C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3C48">
              <w:rPr>
                <w:rFonts w:ascii="Times New Roman" w:hAnsi="Times New Roman" w:cs="Times New Roman"/>
                <w:sz w:val="24"/>
                <w:szCs w:val="24"/>
              </w:rPr>
              <w:t xml:space="preserve">83.13 </w:t>
            </w:r>
            <w:r w:rsidRPr="00F63C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25.42)</w:t>
            </w:r>
          </w:p>
        </w:tc>
        <w:tc>
          <w:tcPr>
            <w:tcW w:w="1559" w:type="dxa"/>
          </w:tcPr>
          <w:p w14:paraId="08104D5F" w14:textId="77777777" w:rsidR="00CD0674" w:rsidRPr="00F63C48" w:rsidRDefault="00CD0674" w:rsidP="002B56C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50 -100.00</w:t>
            </w:r>
          </w:p>
        </w:tc>
        <w:tc>
          <w:tcPr>
            <w:tcW w:w="1524" w:type="dxa"/>
          </w:tcPr>
          <w:p w14:paraId="7474E1A4" w14:textId="77777777" w:rsidR="00CD0674" w:rsidRPr="00F63C48" w:rsidRDefault="00CD0674" w:rsidP="002B56C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3C48">
              <w:rPr>
                <w:rFonts w:ascii="Times New Roman" w:hAnsi="Times New Roman" w:cs="Times New Roman"/>
                <w:sz w:val="24"/>
                <w:szCs w:val="24"/>
              </w:rPr>
              <w:t xml:space="preserve">99.38 </w:t>
            </w:r>
            <w:r w:rsidRPr="00F63C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2.79)</w:t>
            </w:r>
          </w:p>
        </w:tc>
        <w:tc>
          <w:tcPr>
            <w:tcW w:w="1690" w:type="dxa"/>
          </w:tcPr>
          <w:p w14:paraId="43015042" w14:textId="77777777" w:rsidR="00CD0674" w:rsidRPr="00F63C48" w:rsidRDefault="00CD0674" w:rsidP="002B56C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.50 - 100.00</w:t>
            </w:r>
          </w:p>
        </w:tc>
      </w:tr>
      <w:tr w:rsidR="00CD0674" w:rsidRPr="00F63C48" w14:paraId="1F8BCB5A" w14:textId="77777777" w:rsidTr="002B56CD">
        <w:tc>
          <w:tcPr>
            <w:tcW w:w="2694" w:type="dxa"/>
          </w:tcPr>
          <w:p w14:paraId="13CBBCAC" w14:textId="77777777" w:rsidR="00CD0674" w:rsidRPr="00F63C48" w:rsidRDefault="00CD0674" w:rsidP="002B56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C48">
              <w:rPr>
                <w:rFonts w:ascii="Times New Roman" w:hAnsi="Times New Roman" w:cs="Times New Roman"/>
                <w:sz w:val="24"/>
                <w:szCs w:val="24"/>
              </w:rPr>
              <w:t>CRQ 1</w:t>
            </w:r>
            <w:r w:rsidRPr="00F63C4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F63C48">
              <w:rPr>
                <w:rFonts w:ascii="Times New Roman" w:hAnsi="Times New Roman" w:cs="Times New Roman"/>
                <w:sz w:val="24"/>
                <w:szCs w:val="24"/>
              </w:rPr>
              <w:t xml:space="preserve"> Half attempted</w:t>
            </w:r>
          </w:p>
        </w:tc>
        <w:tc>
          <w:tcPr>
            <w:tcW w:w="1559" w:type="dxa"/>
          </w:tcPr>
          <w:p w14:paraId="0A11DE17" w14:textId="77777777" w:rsidR="00CD0674" w:rsidRPr="00F63C48" w:rsidRDefault="00CD0674" w:rsidP="002B56C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3C48">
              <w:rPr>
                <w:rFonts w:ascii="Times New Roman" w:hAnsi="Times New Roman" w:cs="Times New Roman"/>
                <w:sz w:val="24"/>
                <w:szCs w:val="24"/>
              </w:rPr>
              <w:t xml:space="preserve">86.07 </w:t>
            </w:r>
            <w:r w:rsidRPr="00F63C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19.69)</w:t>
            </w:r>
          </w:p>
        </w:tc>
        <w:tc>
          <w:tcPr>
            <w:tcW w:w="1559" w:type="dxa"/>
          </w:tcPr>
          <w:p w14:paraId="6A81D665" w14:textId="77777777" w:rsidR="00CD0674" w:rsidRPr="00F63C48" w:rsidRDefault="00CD0674" w:rsidP="002B56C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71 -100.00</w:t>
            </w:r>
          </w:p>
        </w:tc>
        <w:tc>
          <w:tcPr>
            <w:tcW w:w="1524" w:type="dxa"/>
          </w:tcPr>
          <w:p w14:paraId="120AC9D2" w14:textId="77777777" w:rsidR="00CD0674" w:rsidRPr="00F63C48" w:rsidRDefault="00CD0674" w:rsidP="002B56C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3C48">
              <w:rPr>
                <w:rFonts w:ascii="Times New Roman" w:hAnsi="Times New Roman" w:cs="Times New Roman"/>
                <w:sz w:val="24"/>
                <w:szCs w:val="24"/>
              </w:rPr>
              <w:t xml:space="preserve">98.33 </w:t>
            </w:r>
            <w:r w:rsidRPr="00F63C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3.00)</w:t>
            </w:r>
          </w:p>
        </w:tc>
        <w:tc>
          <w:tcPr>
            <w:tcW w:w="1690" w:type="dxa"/>
          </w:tcPr>
          <w:p w14:paraId="42ED2AB2" w14:textId="77777777" w:rsidR="00CD0674" w:rsidRPr="00F63C48" w:rsidRDefault="00CD0674" w:rsidP="002B56C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86 - 100.00</w:t>
            </w:r>
          </w:p>
        </w:tc>
      </w:tr>
      <w:tr w:rsidR="00CD0674" w:rsidRPr="00F63C48" w14:paraId="0F7ED296" w14:textId="77777777" w:rsidTr="002B56CD">
        <w:tc>
          <w:tcPr>
            <w:tcW w:w="2694" w:type="dxa"/>
          </w:tcPr>
          <w:p w14:paraId="5105099F" w14:textId="77777777" w:rsidR="00CD0674" w:rsidRPr="00F63C48" w:rsidRDefault="00CD0674" w:rsidP="002B56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C48">
              <w:rPr>
                <w:rFonts w:ascii="Times New Roman" w:hAnsi="Times New Roman" w:cs="Times New Roman"/>
                <w:sz w:val="24"/>
                <w:szCs w:val="24"/>
              </w:rPr>
              <w:t>CRQ 2</w:t>
            </w:r>
            <w:r w:rsidRPr="00F63C4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F63C48">
              <w:rPr>
                <w:rFonts w:ascii="Times New Roman" w:hAnsi="Times New Roman" w:cs="Times New Roman"/>
                <w:sz w:val="24"/>
                <w:szCs w:val="24"/>
              </w:rPr>
              <w:t xml:space="preserve"> Half attempted</w:t>
            </w:r>
          </w:p>
        </w:tc>
        <w:tc>
          <w:tcPr>
            <w:tcW w:w="1559" w:type="dxa"/>
          </w:tcPr>
          <w:p w14:paraId="494EEF01" w14:textId="77777777" w:rsidR="00CD0674" w:rsidRPr="00F63C48" w:rsidRDefault="00CD0674" w:rsidP="002B56C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3C48">
              <w:rPr>
                <w:rFonts w:ascii="Times New Roman" w:hAnsi="Times New Roman" w:cs="Times New Roman"/>
                <w:sz w:val="24"/>
                <w:szCs w:val="24"/>
              </w:rPr>
              <w:t xml:space="preserve">76.33 </w:t>
            </w:r>
            <w:r w:rsidRPr="00F63C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26.86)</w:t>
            </w:r>
          </w:p>
        </w:tc>
        <w:tc>
          <w:tcPr>
            <w:tcW w:w="1559" w:type="dxa"/>
          </w:tcPr>
          <w:p w14:paraId="7433D5D2" w14:textId="77777777" w:rsidR="00CD0674" w:rsidRPr="00F63C48" w:rsidRDefault="00CD0674" w:rsidP="002B56C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7 - 100.00</w:t>
            </w:r>
          </w:p>
        </w:tc>
        <w:tc>
          <w:tcPr>
            <w:tcW w:w="1524" w:type="dxa"/>
          </w:tcPr>
          <w:p w14:paraId="039EDF0A" w14:textId="77777777" w:rsidR="00CD0674" w:rsidRPr="00F63C48" w:rsidRDefault="00CD0674" w:rsidP="002B56C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63C48">
              <w:rPr>
                <w:rFonts w:ascii="Times New Roman" w:hAnsi="Times New Roman" w:cs="Times New Roman"/>
                <w:sz w:val="24"/>
                <w:szCs w:val="24"/>
              </w:rPr>
              <w:t xml:space="preserve">95.06 </w:t>
            </w:r>
            <w:r w:rsidRPr="00F63C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7.05)</w:t>
            </w:r>
          </w:p>
        </w:tc>
        <w:tc>
          <w:tcPr>
            <w:tcW w:w="1690" w:type="dxa"/>
          </w:tcPr>
          <w:p w14:paraId="00DF3EF4" w14:textId="77777777" w:rsidR="00CD0674" w:rsidRPr="00F63C48" w:rsidRDefault="00CD0674" w:rsidP="002B56CD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00 - 100.00</w:t>
            </w:r>
          </w:p>
        </w:tc>
      </w:tr>
    </w:tbl>
    <w:p w14:paraId="0F6183F6" w14:textId="77777777" w:rsidR="00CD0674" w:rsidRPr="00F63C48" w:rsidRDefault="00CD0674" w:rsidP="00CD0674">
      <w:pPr>
        <w:spacing w:after="0" w:line="480" w:lineRule="auto"/>
        <w:rPr>
          <w:rFonts w:ascii="Times New Roman" w:eastAsia="Times New Roman" w:hAnsi="Times New Roman" w:cs="Times New Roman"/>
          <w:color w:val="333333"/>
          <w:sz w:val="24"/>
          <w:szCs w:val="24"/>
          <w:lang w:eastAsia="en-GB"/>
        </w:rPr>
      </w:pPr>
      <w:r w:rsidRPr="00F63C48">
        <w:rPr>
          <w:rFonts w:ascii="Times New Roman" w:eastAsia="Times New Roman" w:hAnsi="Times New Roman" w:cs="Times New Roman"/>
          <w:i/>
          <w:iCs/>
          <w:color w:val="333333"/>
          <w:sz w:val="24"/>
          <w:szCs w:val="24"/>
          <w:lang w:eastAsia="en-GB"/>
        </w:rPr>
        <w:t>Note:</w:t>
      </w:r>
      <w:r w:rsidRPr="00F63C48">
        <w:rPr>
          <w:rFonts w:ascii="Times New Roman" w:eastAsia="Times New Roman" w:hAnsi="Times New Roman" w:cs="Times New Roman"/>
          <w:color w:val="333333"/>
          <w:sz w:val="24"/>
          <w:szCs w:val="24"/>
          <w:lang w:eastAsia="en-GB"/>
        </w:rPr>
        <w:t xml:space="preserve"> N = 40 (</w:t>
      </w:r>
      <w:r w:rsidRPr="00F63C48">
        <w:rPr>
          <w:rFonts w:ascii="Times New Roman" w:eastAsia="Times New Roman" w:hAnsi="Times New Roman" w:cs="Times New Roman"/>
          <w:i/>
          <w:iCs/>
          <w:color w:val="333333"/>
          <w:sz w:val="24"/>
          <w:szCs w:val="24"/>
          <w:lang w:eastAsia="en-GB"/>
        </w:rPr>
        <w:t>n</w:t>
      </w:r>
      <w:r w:rsidRPr="00F63C48">
        <w:rPr>
          <w:rFonts w:ascii="Times New Roman" w:eastAsia="Times New Roman" w:hAnsi="Times New Roman" w:cs="Times New Roman"/>
          <w:color w:val="333333"/>
          <w:sz w:val="24"/>
          <w:szCs w:val="24"/>
          <w:lang w:eastAsia="en-GB"/>
        </w:rPr>
        <w:t xml:space="preserve"> = 20 for each group). 95% Confidence Interval. MCQ = Multiple-Choice Question</w:t>
      </w:r>
      <w:r>
        <w:rPr>
          <w:rFonts w:ascii="Times New Roman" w:eastAsia="Times New Roman" w:hAnsi="Times New Roman" w:cs="Times New Roman"/>
          <w:color w:val="333333"/>
          <w:sz w:val="24"/>
          <w:szCs w:val="24"/>
          <w:lang w:eastAsia="en-GB"/>
        </w:rPr>
        <w:t>s % of items attempted</w:t>
      </w:r>
      <w:r w:rsidRPr="00F63C48">
        <w:rPr>
          <w:rFonts w:ascii="Times New Roman" w:eastAsia="Times New Roman" w:hAnsi="Times New Roman" w:cs="Times New Roman"/>
          <w:color w:val="333333"/>
          <w:sz w:val="24"/>
          <w:szCs w:val="24"/>
          <w:lang w:eastAsia="en-GB"/>
        </w:rPr>
        <w:t>; CRQ = Constructed Response Question</w:t>
      </w:r>
      <w:r>
        <w:rPr>
          <w:rFonts w:ascii="Times New Roman" w:eastAsia="Times New Roman" w:hAnsi="Times New Roman" w:cs="Times New Roman"/>
          <w:color w:val="333333"/>
          <w:sz w:val="24"/>
          <w:szCs w:val="24"/>
          <w:lang w:eastAsia="en-GB"/>
        </w:rPr>
        <w:t>s % of items attempted</w:t>
      </w:r>
      <w:r w:rsidRPr="00F63C48">
        <w:rPr>
          <w:rFonts w:ascii="Times New Roman" w:eastAsia="Times New Roman" w:hAnsi="Times New Roman" w:cs="Times New Roman"/>
          <w:color w:val="333333"/>
          <w:sz w:val="24"/>
          <w:szCs w:val="24"/>
          <w:lang w:eastAsia="en-GB"/>
        </w:rPr>
        <w:t xml:space="preserve">. </w:t>
      </w:r>
    </w:p>
    <w:p w14:paraId="2B102D94" w14:textId="77777777" w:rsidR="00CD0674" w:rsidRDefault="00CD0674" w:rsidP="00CD0674">
      <w:pPr>
        <w:spacing w:after="0" w:line="480" w:lineRule="auto"/>
        <w:rPr>
          <w:sz w:val="24"/>
          <w:szCs w:val="24"/>
        </w:rPr>
      </w:pPr>
    </w:p>
    <w:p w14:paraId="26B14140" w14:textId="77777777" w:rsidR="00CD0674" w:rsidRPr="00642524" w:rsidRDefault="00CD0674" w:rsidP="00CD0674">
      <w:pPr>
        <w:spacing w:after="0" w:line="480" w:lineRule="auto"/>
        <w:rPr>
          <w:sz w:val="24"/>
          <w:szCs w:val="24"/>
        </w:rPr>
      </w:pPr>
    </w:p>
    <w:p w14:paraId="1E22FD55" w14:textId="77777777" w:rsidR="0096194D" w:rsidRDefault="0096194D"/>
    <w:sectPr w:rsidR="0096194D" w:rsidSect="00753F0C">
      <w:pgSz w:w="11906" w:h="16838"/>
      <w:pgMar w:top="709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674"/>
    <w:rsid w:val="001F43F7"/>
    <w:rsid w:val="008E4E89"/>
    <w:rsid w:val="0096194D"/>
    <w:rsid w:val="00B04CDD"/>
    <w:rsid w:val="00CD0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956E92"/>
  <w15:chartTrackingRefBased/>
  <w15:docId w15:val="{4EA7E098-FE6C-4A39-9CF9-0C2E6E108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067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067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3</Words>
  <Characters>1731</Characters>
  <Application>Microsoft Office Word</Application>
  <DocSecurity>0</DocSecurity>
  <Lines>14</Lines>
  <Paragraphs>4</Paragraphs>
  <ScaleCrop>false</ScaleCrop>
  <Company/>
  <LinksUpToDate>false</LinksUpToDate>
  <CharactersWithSpaces>2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lnidhi Vengatesan (Integra)</dc:creator>
  <cp:keywords/>
  <dc:description/>
  <cp:lastModifiedBy>Arulnidhi Vengatesan (Integra)</cp:lastModifiedBy>
  <cp:revision>1</cp:revision>
  <dcterms:created xsi:type="dcterms:W3CDTF">2024-07-23T12:15:00Z</dcterms:created>
  <dcterms:modified xsi:type="dcterms:W3CDTF">2024-07-23T12:16:00Z</dcterms:modified>
</cp:coreProperties>
</file>